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4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1300"/>
        <w:gridCol w:w="1300"/>
        <w:gridCol w:w="500"/>
        <w:gridCol w:w="1020"/>
        <w:gridCol w:w="640"/>
        <w:gridCol w:w="1300"/>
        <w:gridCol w:w="1300"/>
        <w:gridCol w:w="239"/>
        <w:gridCol w:w="239"/>
        <w:gridCol w:w="1266"/>
        <w:gridCol w:w="1300"/>
        <w:gridCol w:w="1300"/>
        <w:gridCol w:w="2280"/>
      </w:tblGrid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04" w:type="dxa"/>
            <w:gridSpan w:val="11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Table 3 - Studies included for systematic review but not suitable for use in the meta-analys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Ref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Factor and reason not in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First Author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Year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Cohort/Case-control desig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OR/RR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CI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Primary study finding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Family History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Bonifati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5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7.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.67-15.7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if family history of PD or tremor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Family History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ubble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3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.1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22-7.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given a family history of neurological disease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3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moking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'Reilly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53-1.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RR of PD if both parents smoked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4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moking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'Reilly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08-0.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for current vs never smokers of smokeless tobacco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ffee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ellenbrand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6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14-0.5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if prior coffee consumption in the highest quartile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ffee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an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3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66-0.9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ultivariate OR of PD for coffee &gt;3 cups/day for 10 years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6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ffee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an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7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34-0.6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given high coffee drinking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ffee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Grandinetti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26-0.8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RR of PD if regular coffee drinking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ffee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aganini-Hill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opulation-based case-control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8-0.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if &gt;2 cups of coffee per day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ffee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Fall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9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03-0.4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if &gt;5 cups of coffee per day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ffee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heckoway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2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5-2.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for coffee &gt;6 cups/day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ffee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an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53-2.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for coffee &gt;2 cups/day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cohol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Fall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9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26-0.8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if 1-3 medium strength bottles of beer per day (also wine and liquor studied)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cohol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Wang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3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36-0.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given drinking hard liquor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cohol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ellenbrand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6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2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14-0.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given highest quartile of beer (also wine and spirits studied)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ea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an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3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56-0.9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ultivariate OR of PD for tea &gt;3 cups/day for 10 years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ea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heckoway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2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20-0.9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for tea &gt;2 cups/day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ea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Fall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9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10-0.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for tea 2-5 cups/day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ea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an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13-0.6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for highest vs lowest quartile of black tea consumptio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ea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ellenbrand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6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52-1.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given highest quartile of tea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ea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aganini-Hill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opulation-based case control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86-1.7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for tea &gt;2 cups/day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ea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Baumann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80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78-1.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if tea or coffee consumptio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mell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Ross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5.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5-25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djusted OR for smell sense in the lowest quartile vs the top two quartiles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Erectile dysfunction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Gao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3.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.4-6.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given preceding ED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Excessive daytime somnolence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bbott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.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1-6.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2.8 of PD in men with excessive daytime somnolence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ubjective complaints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de Lau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.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25-3.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HR of PD given preceding subjective complaint of stiffness (also imbalance and tremor)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ubjective complaints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Gao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3-2.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aRR of PD for with preceding imbalance 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4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ncer - single study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Gao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8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2-2.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if 1st degree relative with melanoma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5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ncer - single study</w:t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Gao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9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8-3.4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given red hair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0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erum urate/uric acid – different measurement of urate/uric acid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lonso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7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8-0.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given preceding gout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7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erum urate/uric acid – different measurement of urate/uric acid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Weisskopf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7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18-1.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for highest vs lowest quartile of serum urate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8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erum urate/uric acid – different measurement of urate/uric acid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Davis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-1.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if uric acid level above the media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9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erum urate/uric acid – different measurement of urate/uric acid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de Lau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51-0.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HR for PD per standard deviation increase in uric acid level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erum urate/uric acid – different measurement of urate/uric acid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'Reilly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3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69-2.5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for highest vs lowest quartile of serum urate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0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erum urate/uric acid – different measurement of urate/uric acid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hen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2-0.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 for highest vs lowest quartile of serum urate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1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holesterol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u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31-2.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HR of PD in highest vs lowest total cholesterol quintile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1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holesterol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de Lau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64-0.9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HR for every 1mmol/L increase in serum total cholesterol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2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holesterol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uang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7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1- 6.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OR given lowest LDL-C quartile (also total cholesterol (non-significant))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holesterol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iyake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33-0.9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if hypercholesterolaemia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3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holesterol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uang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2-0.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given highest vs lowest LDL-C percentile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yperlipidaemia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Beck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9-1.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if hyperlipidaemia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holesterol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Grandinetti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3-1.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if high cholesterol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holesterol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imon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82-1.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if high cholesterol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4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besity 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bbott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.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4-5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in highest vs lowest quartile of triceps skin thickness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besity 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Hu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.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44-2.8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in highest vs lowest quintile of body mass index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besity 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a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opulation-based case-control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2-0.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given BMI &gt;23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1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besity 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Beck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75-1.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given highest tertile of BMI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6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besity 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hen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6-1.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given highest quintile of BMI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7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besity 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Logroscino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53-1.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given highest tertile of BMI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8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besity 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Ragonese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94-1.0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given high BMI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9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hysical activity 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Xu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37-0.9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 xml:space="preserve">aOR of PD given highest vs lowest quartile of activity 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0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hysical activity  –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asco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opulation-based case-control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31-2.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in highest weekly exercise quintile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Infections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artyn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5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.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2-4.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given previous diphtheria infection (also croup and rheumatic fever significant)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Infections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Kuopio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opulation-based case-control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16-0.9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given prior rubella infectio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Infections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Kessl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72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4.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given encephalitis (females)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2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Infections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asco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8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opulation-based case-control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31-0.9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given childhood measles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3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ther preceding diagnoses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Bow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1-3.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given preceding immediate-type hypersensitivity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4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ther preceding diagnoses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avica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.1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40-3.3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if anaemia or low haemoglobi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9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Reproductive factors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Ragonese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4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.1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22-3.9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if cumulative length of  pregnancies longer than 30 months (also length of fertile life significant)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Reproductive factors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aganini-Hill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opulation-based case-control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36-2.5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given 3 or more childre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Reproductive factors - single stud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als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3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.4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08-5.7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if no childre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ntihypertensive medication - sub-categories in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aganini-Hill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opulation-based case-control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6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9-0.8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if preceding use of anti-hypertensive medicatio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ntihypertensive medication - sub-categories in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Simon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ohort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95-1.3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RR of PD if use of anti-hypertensive drugs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Educ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Jacob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opulation-based case-control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39-0.7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if greater than 12 years of educatio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Educ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Taylor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9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71-0.8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aOR of PD given years of educatio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Educ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Galanaud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opulation-based case-control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4-0.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 PD given education higher than primary school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6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Educ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Frigerio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1-3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for PD if &gt;9 years of educatio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Educ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Duzcan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2003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.8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85-4.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given illiteracy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Educ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Martyn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5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0.52-1.3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R of PD given leaving school at &gt;14 yrs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Educ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Sanyal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5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58-4.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R of PD given illiteracy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4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Educ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Rocca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96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9-4.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R of PD given illiteracy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20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Educ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Kuopio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19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Population-based case-control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44-1.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R of PD given low grade of educatio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/>
              </w:rPr>
            </w:r>
          </w:p>
        </w:tc>
      </w:tr>
      <w:tr>
        <w:trPr>
          <w:trHeight w:val="909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ccup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Tanner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34-6.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OR of PD given a legal occupation (construction/extraction also significant)</w:t>
            </w:r>
          </w:p>
        </w:tc>
      </w:tr>
      <w:tr>
        <w:trPr>
          <w:trHeight w:val="156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6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ccup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Frigerio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.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1-72.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R of PD given occupation involving health diagnosing and treating practitioners (contruction/extraction, production workers, metal workers, engineers and physicians also significant)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ccup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Kirkey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Population-based case-control study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47-1.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R of PD given service-sector occupatio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8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ccup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Dick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37-0.9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OR of PD given transport or communication (processing occupations also significant)</w:t>
            </w:r>
          </w:p>
        </w:tc>
      </w:tr>
      <w:tr>
        <w:trPr>
          <w:trHeight w:val="8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7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ccup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Park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9-0.8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OR of PD given transportation occupation (manufacturing, drivers, service occupation and technicians also significant)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1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ccup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Park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04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4-0.9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OR of PD given sales occupation (clerk occupation also significant)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ccup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Fall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99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.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76-30.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R of PD given cleaning occupation in females (male carpenters also significant)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ccup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Herishanu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01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.9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.08-7.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OR of PD given work in construction</w:t>
            </w:r>
          </w:p>
        </w:tc>
      </w:tr>
      <w:tr>
        <w:trPr>
          <w:trHeight w:val="780" w:hRule="atLeast"/>
        </w:trPr>
        <w:tc>
          <w:tcPr>
            <w:tcW w:w="4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0</w:t>
            </w:r>
          </w:p>
        </w:tc>
        <w:tc>
          <w:tcPr>
            <w:tcW w:w="310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GB"/>
              </w:rPr>
              <w:t>Occupation - could not convert for meta-analysi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Hristina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26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Case-control study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.04-0.5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OR of PD given work in service-sec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64">
    <w:name w:val="xl64"/>
    <w:basedOn w:val="Normal"/>
    <w:qFormat/>
    <w:pPr>
      <w:spacing w:before="280" w:after="280"/>
    </w:pPr>
    <w:rPr>
      <w:rFonts w:ascii="Times New Roman" w:hAnsi="Times New Roman" w:cs="Times New Roman"/>
      <w:b/>
      <w:bCs/>
      <w:sz w:val="16"/>
      <w:szCs w:val="16"/>
      <w:lang w:val="en-GB"/>
    </w:rPr>
  </w:style>
  <w:style w:type="paragraph" w:styleId="Xl65">
    <w:name w:val="xl65"/>
    <w:basedOn w:val="Normal"/>
    <w:qFormat/>
    <w:pPr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Xl66">
    <w:name w:val="xl66"/>
    <w:basedOn w:val="Normal"/>
    <w:qFormat/>
    <w:pPr>
      <w:spacing w:before="280" w:after="280"/>
      <w:textAlignment w:val="top"/>
    </w:pPr>
    <w:rPr>
      <w:rFonts w:ascii="Times New Roman" w:hAnsi="Times New Roman" w:cs="Times New Roman"/>
      <w:b/>
      <w:bCs/>
      <w:sz w:val="16"/>
      <w:szCs w:val="16"/>
      <w:lang w:val="en-GB"/>
    </w:rPr>
  </w:style>
  <w:style w:type="paragraph" w:styleId="Xl67">
    <w:name w:val="xl67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20"/>
      <w:szCs w:val="20"/>
      <w:lang w:val="en-GB"/>
    </w:rPr>
  </w:style>
  <w:style w:type="paragraph" w:styleId="Xl68">
    <w:name w:val="xl68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69">
    <w:name w:val="xl69"/>
    <w:basedOn w:val="Normal"/>
    <w:qFormat/>
    <w:pPr>
      <w:spacing w:before="280" w:after="280"/>
      <w:textAlignment w:val="top"/>
    </w:pPr>
    <w:rPr>
      <w:rFonts w:ascii="Times New Roman" w:hAnsi="Times New Roman" w:cs="Times New Roman"/>
      <w:b/>
      <w:bCs/>
      <w:sz w:val="16"/>
      <w:szCs w:val="16"/>
      <w:lang w:val="en-GB"/>
    </w:rPr>
  </w:style>
  <w:style w:type="paragraph" w:styleId="Xl70">
    <w:name w:val="xl70"/>
    <w:basedOn w:val="Normal"/>
    <w:qFormat/>
    <w:pPr>
      <w:spacing w:before="280" w:after="280"/>
    </w:pPr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Xl71">
    <w:name w:val="xl71"/>
    <w:basedOn w:val="Normal"/>
    <w:qFormat/>
    <w:pPr>
      <w:spacing w:before="280" w:after="280"/>
    </w:pPr>
    <w:rPr>
      <w:rFonts w:ascii="Times" w:hAnsi="Times" w:cs="Times"/>
      <w:sz w:val="20"/>
      <w:szCs w:val="20"/>
      <w:lang w:val="en-GB"/>
    </w:rPr>
  </w:style>
  <w:style w:type="paragraph" w:styleId="Xl72">
    <w:name w:val="xl72"/>
    <w:basedOn w:val="Normal"/>
    <w:qFormat/>
    <w:pPr>
      <w:spacing w:before="280" w:after="280"/>
      <w:textAlignment w:val="top"/>
    </w:pPr>
    <w:rPr>
      <w:rFonts w:ascii="Times" w:hAnsi="Times" w:cs="Times"/>
      <w:sz w:val="20"/>
      <w:szCs w:val="20"/>
      <w:lang w:val="en-GB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Xl73">
    <w:name w:val="xl73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74">
    <w:name w:val="xl74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76">
    <w:name w:val="xl76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Xl80">
    <w:name w:val="xl80"/>
    <w:basedOn w:val="Normal"/>
    <w:qFormat/>
    <w:pPr>
      <w:shd w:fill="C0C0C0" w:val="clear"/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81">
    <w:name w:val="xl81"/>
    <w:basedOn w:val="Normal"/>
    <w:qFormat/>
    <w:pPr>
      <w:shd w:fill="C0C0C0" w:val="clear"/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82">
    <w:name w:val="xl82"/>
    <w:basedOn w:val="Normal"/>
    <w:qFormat/>
    <w:pPr>
      <w:shd w:fill="969696" w:val="clear"/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83">
    <w:name w:val="xl83"/>
    <w:basedOn w:val="Normal"/>
    <w:qFormat/>
    <w:pPr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Xl84">
    <w:name w:val="xl84"/>
    <w:basedOn w:val="Normal"/>
    <w:qFormat/>
    <w:pPr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Xl85">
    <w:name w:val="xl85"/>
    <w:basedOn w:val="Normal"/>
    <w:qFormat/>
    <w:pPr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hd w:fill="969696" w:val="clear"/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Xl88">
    <w:name w:val="xl88"/>
    <w:basedOn w:val="Normal"/>
    <w:qFormat/>
    <w:pPr>
      <w:shd w:fill="C0C0C0" w:val="clear"/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89">
    <w:name w:val="xl89"/>
    <w:basedOn w:val="Normal"/>
    <w:qFormat/>
    <w:pPr>
      <w:shd w:fill="C0C0C0" w:val="clear"/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90">
    <w:name w:val="xl90"/>
    <w:basedOn w:val="Normal"/>
    <w:qFormat/>
    <w:pPr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Xl91">
    <w:name w:val="xl91"/>
    <w:basedOn w:val="Normal"/>
    <w:qFormat/>
    <w:pPr>
      <w:shd w:fill="C0C0C0" w:val="clear"/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Xl92">
    <w:name w:val="xl92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Xl93">
    <w:name w:val="xl93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94">
    <w:name w:val="xl94"/>
    <w:basedOn w:val="Normal"/>
    <w:qFormat/>
    <w:pPr>
      <w:spacing w:before="280" w:after="280"/>
    </w:pPr>
    <w:rPr>
      <w:rFonts w:ascii="Times" w:hAnsi="Times" w:cs="Times"/>
      <w:sz w:val="20"/>
      <w:szCs w:val="20"/>
      <w:lang w:val="en-GB"/>
    </w:rPr>
  </w:style>
  <w:style w:type="paragraph" w:styleId="Xl95">
    <w:name w:val="xl95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96">
    <w:name w:val="xl96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97">
    <w:name w:val="xl97"/>
    <w:basedOn w:val="Normal"/>
    <w:qFormat/>
    <w:pPr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98">
    <w:name w:val="xl98"/>
    <w:basedOn w:val="Normal"/>
    <w:qFormat/>
    <w:pPr>
      <w:spacing w:before="280" w:after="280"/>
      <w:textAlignment w:val="top"/>
    </w:pPr>
    <w:rPr>
      <w:rFonts w:ascii="Times New Roman" w:hAnsi="Times New Roman" w:cs="Times New Roman"/>
      <w:b/>
      <w:bCs/>
      <w:sz w:val="16"/>
      <w:szCs w:val="16"/>
      <w:lang w:val="en-GB"/>
    </w:rPr>
  </w:style>
  <w:style w:type="paragraph" w:styleId="Xl99">
    <w:name w:val="xl99"/>
    <w:basedOn w:val="Normal"/>
    <w:qFormat/>
    <w:pPr>
      <w:spacing w:before="280" w:after="280"/>
      <w:textAlignment w:val="top"/>
    </w:pPr>
    <w:rPr>
      <w:rFonts w:ascii="Times" w:hAnsi="Times" w:cs="Times"/>
      <w:sz w:val="20"/>
      <w:szCs w:val="20"/>
      <w:lang w:val="en-GB"/>
    </w:rPr>
  </w:style>
  <w:style w:type="paragraph" w:styleId="Xl100">
    <w:name w:val="xl100"/>
    <w:basedOn w:val="Normal"/>
    <w:qFormat/>
    <w:pPr>
      <w:pBdr>
        <w:top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b/>
      <w:bCs/>
      <w:sz w:val="16"/>
      <w:szCs w:val="16"/>
      <w:lang w:val="en-GB"/>
    </w:rPr>
  </w:style>
  <w:style w:type="paragraph" w:styleId="Xl101">
    <w:name w:val="xl101"/>
    <w:basedOn w:val="Normal"/>
    <w:qFormat/>
    <w:pPr>
      <w:pBdr>
        <w:top w:val="single" w:sz="4" w:space="0" w:color="000000"/>
      </w:pBdr>
      <w:spacing w:before="280" w:after="280"/>
      <w:textAlignment w:val="top"/>
    </w:pPr>
    <w:rPr>
      <w:rFonts w:ascii="Times" w:hAnsi="Times" w:cs="Times"/>
      <w:sz w:val="20"/>
      <w:szCs w:val="20"/>
      <w:lang w:val="en-GB"/>
    </w:rPr>
  </w:style>
  <w:style w:type="paragraph" w:styleId="Xl102">
    <w:name w:val="xl102"/>
    <w:basedOn w:val="Normal"/>
    <w:qFormat/>
    <w:pPr>
      <w:pBdr>
        <w:bottom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sz w:val="20"/>
      <w:szCs w:val="20"/>
      <w:lang w:val="en-GB"/>
    </w:rPr>
  </w:style>
  <w:style w:type="paragraph" w:styleId="Xl103">
    <w:name w:val="xl103"/>
    <w:basedOn w:val="Normal"/>
    <w:qFormat/>
    <w:pPr>
      <w:pBdr>
        <w:top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sz w:val="20"/>
      <w:szCs w:val="20"/>
      <w:lang w:val="en-GB"/>
    </w:rPr>
  </w:style>
  <w:style w:type="paragraph" w:styleId="Xl104">
    <w:name w:val="xl104"/>
    <w:basedOn w:val="Normal"/>
    <w:qFormat/>
    <w:pPr>
      <w:pBdr>
        <w:top w:val="single" w:sz="4" w:space="0" w:color="000000"/>
        <w:bottom w:val="single" w:sz="4" w:space="0" w:color="000000"/>
      </w:pBdr>
      <w:shd w:fill="969696" w:val="clear"/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Xl105">
    <w:name w:val="xl105"/>
    <w:basedOn w:val="Normal"/>
    <w:qFormat/>
    <w:pPr>
      <w:spacing w:before="280" w:after="280"/>
    </w:pPr>
    <w:rPr>
      <w:rFonts w:ascii="Times New Roman" w:hAnsi="Times New Roman" w:cs="Times New Roman"/>
      <w:b/>
      <w:bCs/>
      <w:sz w:val="16"/>
      <w:szCs w:val="16"/>
      <w:lang w:val="en-GB"/>
    </w:rPr>
  </w:style>
  <w:style w:type="paragraph" w:styleId="Xl106">
    <w:name w:val="xl106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  <w:lang w:val="en-GB"/>
    </w:rPr>
  </w:style>
  <w:style w:type="paragraph" w:styleId="Xl107">
    <w:name w:val="xl107"/>
    <w:basedOn w:val="Normal"/>
    <w:qFormat/>
    <w:pPr>
      <w:shd w:fill="969696" w:val="clear"/>
      <w:spacing w:before="280" w:after="280"/>
    </w:pPr>
    <w:rPr>
      <w:rFonts w:ascii="Times New Roman" w:hAnsi="Times New Roman" w:cs="Times New Roman"/>
      <w:sz w:val="16"/>
      <w:szCs w:val="16"/>
      <w:lang w:val="en-GB"/>
    </w:rPr>
  </w:style>
  <w:style w:type="paragraph" w:styleId="Xl108">
    <w:name w:val="xl108"/>
    <w:basedOn w:val="Normal"/>
    <w:qFormat/>
    <w:pPr>
      <w:pBdr>
        <w:top w:val="single" w:sz="4" w:space="0" w:color="000000"/>
        <w:bottom w:val="single" w:sz="4" w:space="0" w:color="000000"/>
      </w:pBdr>
      <w:shd w:fill="969696" w:val="clear"/>
      <w:spacing w:before="280" w:after="280"/>
      <w:textAlignment w:val="top"/>
    </w:pPr>
    <w:rPr>
      <w:rFonts w:ascii="Times" w:hAnsi="Times" w:cs="Times"/>
      <w:sz w:val="20"/>
      <w:szCs w:val="20"/>
      <w:lang w:val="en-GB"/>
    </w:rPr>
  </w:style>
  <w:style w:type="paragraph" w:styleId="Xl109">
    <w:name w:val="xl109"/>
    <w:basedOn w:val="Normal"/>
    <w:qFormat/>
    <w:pPr>
      <w:shd w:fill="969696" w:val="clear"/>
      <w:spacing w:before="280" w:after="280"/>
      <w:textAlignment w:val="top"/>
    </w:pPr>
    <w:rPr>
      <w:rFonts w:ascii="Times" w:hAnsi="Times" w:cs="Times"/>
      <w:sz w:val="20"/>
      <w:szCs w:val="20"/>
      <w:lang w:val="en-GB"/>
    </w:rPr>
  </w:style>
  <w:style w:type="paragraph" w:styleId="Xl110">
    <w:name w:val="xl11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  <w:lang w:val="en-GB"/>
    </w:rPr>
  </w:style>
  <w:style w:type="paragraph" w:styleId="Xl111">
    <w:name w:val="xl111"/>
    <w:basedOn w:val="Normal"/>
    <w:qFormat/>
    <w:pPr>
      <w:shd w:fill="969696" w:val="clear"/>
      <w:spacing w:before="280" w:after="280"/>
      <w:textAlignment w:val="top"/>
    </w:pPr>
    <w:rPr>
      <w:rFonts w:ascii="Times New Roman" w:hAnsi="Times New Roman" w:cs="Times New Roman"/>
      <w:sz w:val="16"/>
      <w:szCs w:val="16"/>
      <w:lang w:val="en-GB"/>
    </w:rPr>
  </w:style>
  <w:style w:type="paragraph" w:styleId="Xl112">
    <w:name w:val="xl112"/>
    <w:basedOn w:val="Normal"/>
    <w:qFormat/>
    <w:pPr>
      <w:spacing w:before="280" w:after="280"/>
    </w:pPr>
    <w:rPr>
      <w:rFonts w:ascii="Times" w:hAnsi="Times" w:cs="Times"/>
      <w:sz w:val="20"/>
      <w:szCs w:val="20"/>
      <w:lang w:val="en-GB"/>
    </w:rPr>
  </w:style>
  <w:style w:type="paragraph" w:styleId="Xl113">
    <w:name w:val="xl113"/>
    <w:basedOn w:val="Normal"/>
    <w:qFormat/>
    <w:pPr>
      <w:spacing w:before="280" w:after="280"/>
    </w:pPr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Xl114">
    <w:name w:val="xl114"/>
    <w:basedOn w:val="Normal"/>
    <w:qFormat/>
    <w:pPr>
      <w:spacing w:before="280" w:after="280"/>
    </w:pPr>
    <w:rPr>
      <w:rFonts w:ascii="Verdana" w:hAnsi="Verdana" w:cs="Verdana"/>
      <w:sz w:val="20"/>
      <w:szCs w:val="20"/>
      <w:lang w:val="en-GB"/>
    </w:rPr>
  </w:style>
  <w:style w:type="paragraph" w:styleId="Xl115">
    <w:name w:val="xl115"/>
    <w:basedOn w:val="Normal"/>
    <w:qFormat/>
    <w:pPr>
      <w:spacing w:before="280" w:after="280"/>
      <w:textAlignment w:val="top"/>
    </w:pPr>
    <w:rPr>
      <w:rFonts w:ascii="Verdana" w:hAnsi="Verdana" w:cs="Verdana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0:35:00Z</dcterms:created>
  <dc:creator>Alastair Noyce</dc:creator>
  <dc:description/>
  <cp:keywords/>
  <dc:language>en-US</dc:language>
  <cp:lastModifiedBy>Alastair Noyce</cp:lastModifiedBy>
  <dcterms:modified xsi:type="dcterms:W3CDTF">2012-06-19T10:35:00Z</dcterms:modified>
  <cp:revision>2</cp:revision>
  <dc:subject/>
  <dc:title/>
</cp:coreProperties>
</file>